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71B01" w14:textId="4AD97076" w:rsidR="00872083" w:rsidRDefault="00872083" w:rsidP="00872083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rPr>
          <w:noProof/>
        </w:rPr>
        <w:t xml:space="preserve">. </w:t>
      </w:r>
      <w:r w:rsidRPr="00226FEC">
        <w:rPr>
          <w:noProof/>
        </w:rPr>
        <w:t>Key terms and Boolean oper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491"/>
      </w:tblGrid>
      <w:tr w:rsidR="004C03F5" w:rsidRPr="00040F5F" w14:paraId="1308B649" w14:textId="77777777" w:rsidTr="00040F5F">
        <w:tc>
          <w:tcPr>
            <w:tcW w:w="1525" w:type="dxa"/>
          </w:tcPr>
          <w:p w14:paraId="54FF4E24" w14:textId="77777777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7491" w:type="dxa"/>
          </w:tcPr>
          <w:p w14:paraId="6165A21A" w14:textId="77777777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Key terms and Boolean operators </w:t>
            </w:r>
          </w:p>
        </w:tc>
      </w:tr>
      <w:tr w:rsidR="004C03F5" w:rsidRPr="00040F5F" w14:paraId="2CA1807F" w14:textId="77777777" w:rsidTr="00040F5F">
        <w:trPr>
          <w:trHeight w:val="1187"/>
        </w:trPr>
        <w:tc>
          <w:tcPr>
            <w:tcW w:w="1525" w:type="dxa"/>
          </w:tcPr>
          <w:p w14:paraId="5045C524" w14:textId="77777777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PubMed </w:t>
            </w:r>
          </w:p>
        </w:tc>
        <w:tc>
          <w:tcPr>
            <w:tcW w:w="7491" w:type="dxa"/>
          </w:tcPr>
          <w:p w14:paraId="1FA8DFE1" w14:textId="10DF7790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HAnsi" w:hAnsi="Calibri" w:cs="Calibri"/>
                <w:sz w:val="20"/>
                <w:szCs w:val="20"/>
              </w:rPr>
            </w:pPr>
            <w:r w:rsidRPr="00040F5F">
              <w:rPr>
                <w:rFonts w:ascii="Calibri" w:eastAsiaTheme="minorEastAsia" w:hAnsi="Calibri" w:cs="Calibri"/>
                <w:sz w:val="20"/>
                <w:szCs w:val="20"/>
              </w:rPr>
              <w:t xml:space="preserve">Title/Abstract: (1) ("anterior cruciate ligament reconstruction" OR “ACL reconstruction” OR ACLR OR ACL-R OR "ACL surgery"), Title/Abstract: (2) </w:t>
            </w:r>
            <w:r w:rsidR="00872083" w:rsidRPr="00040F5F">
              <w:rPr>
                <w:rFonts w:ascii="Calibri" w:eastAsiaTheme="minorEastAsia" w:hAnsi="Calibri" w:cs="Calibri"/>
                <w:sz w:val="20"/>
                <w:szCs w:val="20"/>
              </w:rPr>
              <w:t>(“strength* exercise*” OR “strength* train*” OR "progressive eccentric" OR “eccentric train*” OR "early strength*" OR "isometric exercise*" OR "isometric train*" OR ”eccentric exercise*” OR “concentric train*” OR “hip strength*” OR “quadriceps exercise*”</w:t>
            </w:r>
            <w:r w:rsidRPr="00040F5F">
              <w:rPr>
                <w:rFonts w:ascii="Calibri" w:eastAsiaTheme="minorEastAsia" w:hAnsi="Calibri" w:cs="Calibri"/>
                <w:sz w:val="20"/>
                <w:szCs w:val="20"/>
              </w:rPr>
              <w:t>), Title/Abstract: (3) (</w:t>
            </w:r>
            <w:r w:rsidR="00872083" w:rsidRPr="00040F5F">
              <w:rPr>
                <w:rFonts w:ascii="Calibri" w:eastAsiaTheme="minorEastAsia" w:hAnsi="Calibri" w:cs="Calibri"/>
                <w:sz w:val="20"/>
                <w:szCs w:val="20"/>
              </w:rPr>
              <w:t>strength* OR function* OR pain OR performance OR power</w:t>
            </w:r>
            <w:r w:rsidRPr="00040F5F">
              <w:rPr>
                <w:rFonts w:ascii="Calibri" w:eastAsiaTheme="minorEastAsia" w:hAnsi="Calibri" w:cs="Calibri"/>
                <w:sz w:val="20"/>
                <w:szCs w:val="20"/>
              </w:rPr>
              <w:t>), All fields: (4) 1 AND 2 AND 3.</w:t>
            </w:r>
            <w:r w:rsidRPr="00040F5F"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4C03F5" w:rsidRPr="00040F5F" w14:paraId="6380CC26" w14:textId="77777777" w:rsidTr="00040F5F">
        <w:tc>
          <w:tcPr>
            <w:tcW w:w="1525" w:type="dxa"/>
          </w:tcPr>
          <w:p w14:paraId="4ACB6619" w14:textId="77777777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Web of Science</w:t>
            </w:r>
          </w:p>
        </w:tc>
        <w:tc>
          <w:tcPr>
            <w:tcW w:w="7491" w:type="dxa"/>
          </w:tcPr>
          <w:p w14:paraId="78189E60" w14:textId="0D0943CE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Topic search: (“anterior cruciate ligament reconstruction” OR “ACL reconstruction” OR ACLR OR ACL-R OR “ACL surgery”) AND Topic search: </w:t>
            </w:r>
            <w:r w:rsidR="00872083" w:rsidRPr="00040F5F">
              <w:rPr>
                <w:rFonts w:ascii="Calibri" w:eastAsiaTheme="minorEastAsia" w:hAnsi="Calibri" w:cs="Calibri"/>
                <w:sz w:val="20"/>
                <w:szCs w:val="20"/>
              </w:rPr>
              <w:t xml:space="preserve">(“strength* exercise*” OR “strength* train*” OR "progressive eccentric" OR “eccentric train*” OR "early strength*" OR "isometric exercise*" OR "isometric train*" OR ”eccentric exercise*” OR “concentric train*” OR “hip strength*” OR “quadriceps exercise*”) </w:t>
            </w: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AND Topic search: </w:t>
            </w:r>
            <w:r w:rsidR="00872083" w:rsidRPr="00040F5F">
              <w:rPr>
                <w:rFonts w:ascii="Calibri" w:eastAsiaTheme="minorEastAsia" w:hAnsi="Calibri" w:cs="Calibri"/>
                <w:sz w:val="20"/>
                <w:szCs w:val="20"/>
              </w:rPr>
              <w:t>(strength* OR function* OR pain OR performance OR power)</w:t>
            </w:r>
            <w:r w:rsidR="00872083" w:rsidRPr="00040F5F"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4C03F5" w:rsidRPr="00040F5F" w14:paraId="177DA14F" w14:textId="77777777" w:rsidTr="00040F5F">
        <w:tc>
          <w:tcPr>
            <w:tcW w:w="1525" w:type="dxa"/>
          </w:tcPr>
          <w:p w14:paraId="5F24B0A2" w14:textId="77777777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7491" w:type="dxa"/>
          </w:tcPr>
          <w:p w14:paraId="1D992719" w14:textId="3C00D8AC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Title/Abstract/Keywords: (“anterior cruciate ligament reconstruction” OR “ACL reconstruction” OR ACLR OR ACL-R OR “ACL surgery”) AND Title/Abstract/Keywords: </w:t>
            </w:r>
            <w:r w:rsidR="00872083" w:rsidRPr="00040F5F">
              <w:rPr>
                <w:rFonts w:ascii="Calibri" w:eastAsiaTheme="minorEastAsia" w:hAnsi="Calibri" w:cs="Calibri"/>
                <w:sz w:val="20"/>
                <w:szCs w:val="20"/>
              </w:rPr>
              <w:t xml:space="preserve">(“strength* exercise*” OR “strength* train*” OR "progressive eccentric" OR “eccentric train*” OR "early strength*" OR "isometric exercise*" OR "isometric train*" OR ”eccentric exercise*” OR “concentric train*” OR “hip strength*” OR “quadriceps exercise*”) </w:t>
            </w: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AND Title/Abstract/Keywords: </w:t>
            </w:r>
            <w:r w:rsidR="00872083" w:rsidRPr="00040F5F">
              <w:rPr>
                <w:rFonts w:ascii="Calibri" w:eastAsiaTheme="minorEastAsia" w:hAnsi="Calibri" w:cs="Calibri"/>
                <w:sz w:val="20"/>
                <w:szCs w:val="20"/>
              </w:rPr>
              <w:t>(strength* OR function* OR pain OR performance OR power)</w:t>
            </w:r>
            <w:r w:rsidR="00872083" w:rsidRPr="00040F5F"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4C03F5" w:rsidRPr="00040F5F" w14:paraId="247DB189" w14:textId="77777777" w:rsidTr="00040F5F">
        <w:tc>
          <w:tcPr>
            <w:tcW w:w="1525" w:type="dxa"/>
          </w:tcPr>
          <w:p w14:paraId="49A20228" w14:textId="77777777" w:rsidR="004C03F5" w:rsidRPr="00040F5F" w:rsidRDefault="004C03F5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>Embase</w:t>
            </w:r>
          </w:p>
        </w:tc>
        <w:tc>
          <w:tcPr>
            <w:tcW w:w="7491" w:type="dxa"/>
          </w:tcPr>
          <w:p w14:paraId="673983AF" w14:textId="5622D557" w:rsidR="004C03F5" w:rsidRPr="00040F5F" w:rsidRDefault="00872083" w:rsidP="0040473F">
            <w:pPr>
              <w:spacing w:before="120"/>
              <w:jc w:val="both"/>
              <w:rPr>
                <w:rStyle w:val="s1"/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</w:pP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Title/Abstract/Keywords: (“anterior cruciate ligament reconstruction” OR “ACL reconstruction” OR ACLR OR ACL-R OR “ACL surgery”) AND Title/Abstract/Keywords: </w:t>
            </w:r>
            <w:r w:rsidRPr="00040F5F">
              <w:rPr>
                <w:rFonts w:ascii="Calibri" w:eastAsiaTheme="minorEastAsia" w:hAnsi="Calibri" w:cs="Calibri"/>
                <w:sz w:val="20"/>
                <w:szCs w:val="20"/>
              </w:rPr>
              <w:t xml:space="preserve">(“strength* exercise*” OR “strength* train*” OR "progressive eccentric" OR “eccentric train*” OR "early strength*" OR "isometric exercise*" OR "isometric train*" OR ”eccentric exercise*” OR “concentric train*” OR “hip strength*” OR “quadriceps exercise*”) </w:t>
            </w:r>
            <w:r w:rsidRPr="00040F5F">
              <w:rPr>
                <w:rFonts w:ascii="Calibri" w:eastAsiaTheme="minorEastAsia" w:hAnsi="Calibri" w:cs="Calibri"/>
                <w:color w:val="000000" w:themeColor="text1"/>
                <w:sz w:val="20"/>
                <w:szCs w:val="20"/>
              </w:rPr>
              <w:t xml:space="preserve">AND Title/Abstract/Keywords: </w:t>
            </w:r>
            <w:r w:rsidRPr="00040F5F">
              <w:rPr>
                <w:rFonts w:ascii="Calibri" w:eastAsiaTheme="minorEastAsia" w:hAnsi="Calibri" w:cs="Calibri"/>
                <w:sz w:val="20"/>
                <w:szCs w:val="20"/>
              </w:rPr>
              <w:t>(strength* OR function* OR pain OR performance OR power).</w:t>
            </w:r>
          </w:p>
        </w:tc>
      </w:tr>
    </w:tbl>
    <w:p w14:paraId="746B6DD5" w14:textId="77777777" w:rsidR="00A3530E" w:rsidRDefault="00A3530E"/>
    <w:sectPr w:rsidR="00A3530E" w:rsidSect="00A3530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ICTFontTextStyleBody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3F5"/>
    <w:rsid w:val="00040F5F"/>
    <w:rsid w:val="00046804"/>
    <w:rsid w:val="004C03F5"/>
    <w:rsid w:val="007D31FB"/>
    <w:rsid w:val="00872083"/>
    <w:rsid w:val="00A3530E"/>
    <w:rsid w:val="00FA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1A1589"/>
  <w15:chartTrackingRefBased/>
  <w15:docId w15:val="{4AB9CC18-C111-4EB6-807D-1188B82A4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3F5"/>
    <w:pPr>
      <w:spacing w:line="259" w:lineRule="auto"/>
    </w:pPr>
    <w:rPr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3F5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fa-I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3F5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fa-I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3F5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fa-I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3F5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bidi="fa-I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3F5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bidi="fa-I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3F5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bidi="fa-I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3F5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bidi="fa-I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3F5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bidi="fa-I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3F5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3F5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3F5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fa-I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3F5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bidi="fa-I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3F5"/>
    <w:pPr>
      <w:bidi/>
      <w:spacing w:line="278" w:lineRule="auto"/>
      <w:ind w:left="720"/>
      <w:contextualSpacing/>
    </w:pPr>
    <w:rPr>
      <w:kern w:val="2"/>
      <w:sz w:val="24"/>
      <w:szCs w:val="24"/>
      <w:lang w:bidi="fa-I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bidi="fa-I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3F5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DefaultParagraphFont"/>
    <w:rsid w:val="004C03F5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table" w:styleId="TableGrid">
    <w:name w:val="Table Grid"/>
    <w:basedOn w:val="TableNormal"/>
    <w:uiPriority w:val="39"/>
    <w:rsid w:val="004C03F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08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5</Words>
  <Characters>1857</Characters>
  <Application>Microsoft Office Word</Application>
  <DocSecurity>0</DocSecurity>
  <Lines>32</Lines>
  <Paragraphs>12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MJB</cp:lastModifiedBy>
  <cp:revision>3</cp:revision>
  <dcterms:created xsi:type="dcterms:W3CDTF">2025-10-27T06:34:00Z</dcterms:created>
  <dcterms:modified xsi:type="dcterms:W3CDTF">2025-10-30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dc1044-48c7-46db-89b5-415d72c0cc27</vt:lpwstr>
  </property>
</Properties>
</file>